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5423F" w14:textId="7E205ED0" w:rsidR="008E2D22" w:rsidRDefault="008E2D22" w:rsidP="008E2D22">
      <w:pPr>
        <w:spacing w:after="160" w:line="480" w:lineRule="auto"/>
        <w:rPr>
          <w:rFonts w:ascii="Arial" w:eastAsia="Arial" w:hAnsi="Arial" w:cs="Arial"/>
          <w:color w:val="000000" w:themeColor="text1"/>
        </w:rPr>
      </w:pPr>
      <w:r w:rsidRPr="63DF215B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 w:rsidR="00603327">
        <w:rPr>
          <w:rFonts w:ascii="Arial" w:eastAsia="Arial" w:hAnsi="Arial" w:cs="Arial"/>
          <w:b/>
          <w:bCs/>
          <w:color w:val="000000" w:themeColor="text1"/>
        </w:rPr>
        <w:t>S</w:t>
      </w:r>
      <w:r w:rsidRPr="63DF215B">
        <w:rPr>
          <w:rFonts w:ascii="Arial" w:eastAsia="Arial" w:hAnsi="Arial" w:cs="Arial"/>
          <w:b/>
          <w:bCs/>
          <w:color w:val="000000" w:themeColor="text1"/>
        </w:rPr>
        <w:t>2: Summary of supplies for cell culture, drug treatments and lab chemicals</w:t>
      </w:r>
    </w:p>
    <w:tbl>
      <w:tblPr>
        <w:tblStyle w:val="TableGrid"/>
        <w:tblW w:w="93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75"/>
        <w:gridCol w:w="3045"/>
        <w:gridCol w:w="2025"/>
      </w:tblGrid>
      <w:tr w:rsidR="008E2D22" w14:paraId="2A954F76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AB3EC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7A589100">
              <w:rPr>
                <w:rFonts w:ascii="Arial" w:eastAsia="Arial" w:hAnsi="Arial" w:cs="Arial"/>
                <w:b/>
                <w:bCs/>
                <w:color w:val="000000" w:themeColor="text1"/>
              </w:rPr>
              <w:t>Cell culture reagents</w:t>
            </w:r>
          </w:p>
        </w:tc>
      </w:tr>
      <w:tr w:rsidR="008E2D22" w14:paraId="21408798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16278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3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F8233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02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6BCA6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Product Number</w:t>
            </w:r>
          </w:p>
        </w:tc>
      </w:tr>
      <w:tr w:rsidR="008E2D22" w14:paraId="34838A2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9E924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MEM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5EB99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036D4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65-092</w:t>
            </w:r>
          </w:p>
        </w:tc>
      </w:tr>
      <w:tr w:rsidR="008E2D22" w14:paraId="6E7C8E29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57690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8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645B1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06D09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15169-01</w:t>
            </w:r>
          </w:p>
        </w:tc>
      </w:tr>
      <w:tr w:rsidR="008E2D22" w14:paraId="7AC170E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66B74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8 Supplement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91E659" w14:textId="77777777" w:rsidR="008E2D22" w:rsidRDefault="008E2D22" w:rsidP="004A7F29">
            <w:pPr>
              <w:spacing w:line="259" w:lineRule="auto"/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3ED01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15171-01</w:t>
            </w:r>
          </w:p>
        </w:tc>
      </w:tr>
      <w:tr w:rsidR="008E2D22" w14:paraId="054F3337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14F51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PMI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0BE6A6" w14:textId="77777777" w:rsidR="008E2D22" w:rsidRDefault="008E2D22" w:rsidP="004A7F29">
            <w:pPr>
              <w:spacing w:line="259" w:lineRule="auto"/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9C3FF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875093</w:t>
            </w:r>
          </w:p>
        </w:tc>
      </w:tr>
      <w:tr w:rsidR="008E2D22" w14:paraId="65F66C0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6C6CD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ck inhibito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9871B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4F72D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-1044</w:t>
            </w:r>
          </w:p>
        </w:tc>
      </w:tr>
      <w:tr w:rsidR="008E2D22" w14:paraId="3EE45788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9AA63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EMdiff Hematopoietic Kit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E7D19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5F80F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10</w:t>
            </w:r>
          </w:p>
        </w:tc>
      </w:tr>
      <w:tr w:rsidR="008E2D22" w14:paraId="7DCFF7DC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FECC4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trige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EFB1C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8343E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6230</w:t>
            </w:r>
          </w:p>
        </w:tc>
      </w:tr>
      <w:tr w:rsidR="008E2D22" w14:paraId="5EDD2E9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64AD0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combinant Human M-CSF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4FCEE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prote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C20F9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0-25</w:t>
            </w:r>
          </w:p>
        </w:tc>
      </w:tr>
      <w:tr w:rsidR="008E2D22" w14:paraId="24F9D8C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50E76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CAACD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54A99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140-071</w:t>
            </w:r>
          </w:p>
        </w:tc>
      </w:tr>
      <w:tr w:rsidR="008E2D22" w14:paraId="65BD7B3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FDE725" w14:textId="77777777" w:rsidR="008E2D22" w:rsidRDefault="008E2D22" w:rsidP="004A7F2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99274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85529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0010023 </w:t>
            </w:r>
          </w:p>
        </w:tc>
      </w:tr>
      <w:tr w:rsidR="008E2D22" w14:paraId="3E17CACA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2CAE1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trippe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1FA2A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AF31D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056CI</w:t>
            </w:r>
          </w:p>
        </w:tc>
      </w:tr>
      <w:tr w:rsidR="008E2D22" w14:paraId="7CC2620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CB7E6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nicillin/Streptomicin (10,000 U/mL)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BBFE4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175FC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5140122 </w:t>
            </w:r>
          </w:p>
        </w:tc>
      </w:tr>
      <w:tr w:rsidR="008E2D22" w14:paraId="43F51CE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36C53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sticidi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38846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vogen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3C50D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-bl-05 </w:t>
            </w:r>
          </w:p>
        </w:tc>
      </w:tr>
      <w:tr w:rsidR="008E2D22" w14:paraId="563B59B0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62552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romyci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69C2D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6372E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11138-03 </w:t>
            </w:r>
          </w:p>
        </w:tc>
      </w:tr>
      <w:tr w:rsidR="008E2D22" w14:paraId="6354E5FC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EC8C0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pti-Mem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C3DEC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45442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985062</w:t>
            </w:r>
          </w:p>
        </w:tc>
      </w:tr>
      <w:tr w:rsidR="008E2D22" w14:paraId="57A34E9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07CF8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pofectamine 2000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B09BB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51E3F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668019</w:t>
            </w:r>
          </w:p>
        </w:tc>
      </w:tr>
      <w:tr w:rsidR="008E2D22" w14:paraId="5CAFCA5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0A410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pofectamine RNAiMAX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6EA64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ECE23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48190</w:t>
            </w:r>
          </w:p>
        </w:tc>
      </w:tr>
      <w:tr w:rsidR="008E2D22" w14:paraId="52D8546B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F38FA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pofectamine CRISPRMAX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DADE2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89218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MAX00003</w:t>
            </w:r>
          </w:p>
        </w:tc>
      </w:tr>
      <w:tr w:rsidR="008E2D22" w14:paraId="0D17E5E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2B69E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ugene HD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8BC03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mega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5A591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311</w:t>
            </w:r>
          </w:p>
        </w:tc>
      </w:tr>
      <w:tr w:rsidR="008E2D22" w14:paraId="23D8F07A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DA902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E2D22" w14:paraId="6ED3D007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8E36A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Drugs/Compounds</w:t>
            </w:r>
          </w:p>
        </w:tc>
      </w:tr>
      <w:tr w:rsidR="008E2D22" w14:paraId="7C450A1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E0863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3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88E42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02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A4E07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Product Number</w:t>
            </w:r>
          </w:p>
        </w:tc>
      </w:tr>
      <w:tr w:rsidR="008E2D22" w14:paraId="4DFA086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A085F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3 cGAMP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4059B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emietek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BF1E4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-CGMAP</w:t>
            </w:r>
          </w:p>
        </w:tc>
      </w:tr>
      <w:tr w:rsidR="008E2D22" w14:paraId="04DED07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21132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MXAA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E7F6A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yman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EDABA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617</w:t>
            </w:r>
          </w:p>
        </w:tc>
      </w:tr>
      <w:tr w:rsidR="008E2D22" w14:paraId="71E2C20B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EFC11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ZI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D0609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yman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1709E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054</w:t>
            </w:r>
          </w:p>
        </w:tc>
      </w:tr>
      <w:tr w:rsidR="008E2D22" w14:paraId="4334866C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3B20E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Li-2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68F50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8D34F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254528</w:t>
            </w:r>
          </w:p>
        </w:tc>
      </w:tr>
      <w:tr w:rsidR="008E2D22" w14:paraId="64C6A2E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15AFA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ZD-824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00926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yman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FC5E9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508</w:t>
            </w:r>
          </w:p>
        </w:tc>
      </w:tr>
      <w:tr w:rsidR="008E2D22" w14:paraId="41A72F9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6420A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R405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4685D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leck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8A09C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A5891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7682</w:t>
            </w:r>
          </w:p>
        </w:tc>
      </w:tr>
      <w:tr w:rsidR="008E2D22" w14:paraId="6C4A4FA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D9116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igerici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7CEDE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yman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BEFF0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437</w:t>
            </w:r>
          </w:p>
        </w:tc>
      </w:tr>
      <w:tr w:rsidR="008E2D22" w14:paraId="23EFFB7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DFE9D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L-SA1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1B450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yman Chemical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333E7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958</w:t>
            </w:r>
          </w:p>
        </w:tc>
      </w:tr>
      <w:tr w:rsidR="008E2D22" w14:paraId="0EE2EDA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8E48A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liphenylhalamid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866C1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mm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ED690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E2D22" w14:paraId="27170A37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C3539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limyci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6BA03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EEA40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144277</w:t>
            </w:r>
          </w:p>
        </w:tc>
      </w:tr>
      <w:tr w:rsidR="008E2D22" w14:paraId="67713F5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EFB4E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-Ethylmaleimid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FAC77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C42FF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3876</w:t>
            </w:r>
          </w:p>
        </w:tc>
      </w:tr>
      <w:tr w:rsidR="008E2D22" w14:paraId="011FF499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96FAC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8E2D22" w14:paraId="45E7A4B5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F7438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Lab Supplies</w:t>
            </w:r>
          </w:p>
        </w:tc>
      </w:tr>
      <w:tr w:rsidR="008E2D22" w14:paraId="15CE9CCA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A69E4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3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13D50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02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E12ED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Product Number</w:t>
            </w:r>
          </w:p>
        </w:tc>
      </w:tr>
      <w:tr w:rsidR="008E2D22" w14:paraId="613FA4E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61AB2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tassium Phosphate Monobasic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EFD2B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T. Bake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74286C" w14:textId="77777777" w:rsidR="008E2D22" w:rsidRDefault="008E2D22" w:rsidP="004A7F2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46-01</w:t>
            </w:r>
          </w:p>
        </w:tc>
      </w:tr>
      <w:tr w:rsidR="008E2D22" w14:paraId="68F754F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A7154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dium Phosphate Dibasic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E918D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T. Bake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69EEB4" w14:textId="77777777" w:rsidR="008E2D22" w:rsidRDefault="008E2D22" w:rsidP="004A7F2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28-05</w:t>
            </w:r>
          </w:p>
        </w:tc>
      </w:tr>
      <w:tr w:rsidR="008E2D22" w14:paraId="2E37A98A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8479C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418C0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erican Bio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A5F1BD" w14:textId="77777777" w:rsidR="008E2D22" w:rsidRDefault="008E2D22" w:rsidP="004A7F29">
            <w:pPr>
              <w:spacing w:line="257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00730-05000</w:t>
            </w:r>
          </w:p>
        </w:tc>
      </w:tr>
      <w:tr w:rsidR="008E2D22" w14:paraId="33A20E9A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6FF0B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7297A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erican Bio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311FE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02000-05000</w:t>
            </w:r>
          </w:p>
        </w:tc>
      </w:tr>
      <w:tr w:rsidR="008E2D22" w14:paraId="426D9B3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17059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3E049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42D83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24-05</w:t>
            </w:r>
          </w:p>
        </w:tc>
      </w:tr>
      <w:tr w:rsidR="008E2D22" w14:paraId="76B07E6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E8296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drochloric Acid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88420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T. Bake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59236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35</w:t>
            </w:r>
          </w:p>
        </w:tc>
      </w:tr>
      <w:tr w:rsidR="008E2D22" w14:paraId="7E3A16D8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EF5BD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A418F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erican Bio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5E499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01920-00500</w:t>
            </w:r>
          </w:p>
        </w:tc>
      </w:tr>
      <w:tr w:rsidR="008E2D22" w14:paraId="71390BE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8B596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F089E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E7F89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3690</w:t>
            </w:r>
          </w:p>
        </w:tc>
      </w:tr>
      <w:tr w:rsidR="008E2D22" w14:paraId="165AE30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8B771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6467B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EC112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X100</w:t>
            </w:r>
          </w:p>
        </w:tc>
      </w:tr>
      <w:tr w:rsidR="008E2D22" w14:paraId="676B9B4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C55A6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een-20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2A758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EC119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7949</w:t>
            </w:r>
          </w:p>
        </w:tc>
      </w:tr>
      <w:tr w:rsidR="008E2D22" w14:paraId="12A52DC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2FFEC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4EF7C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erican Bio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84906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00751</w:t>
            </w:r>
          </w:p>
        </w:tc>
      </w:tr>
      <w:tr w:rsidR="008E2D22" w14:paraId="5CE268E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D98A5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omphenol Blu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9C6EF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5ABBC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5525</w:t>
            </w:r>
          </w:p>
        </w:tc>
      </w:tr>
      <w:tr w:rsidR="008E2D22" w14:paraId="6E0EDA19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E04FA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-mercaptoethano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5D51D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18EB7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3148</w:t>
            </w:r>
          </w:p>
        </w:tc>
      </w:tr>
      <w:tr w:rsidR="008E2D22" w14:paraId="5BFAD7C0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D1DA0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A74E4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73226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0389</w:t>
            </w:r>
          </w:p>
        </w:tc>
      </w:tr>
      <w:tr w:rsidR="008E2D22" w14:paraId="465C80BC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133CBE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GTA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22121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1DE16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4378</w:t>
            </w:r>
          </w:p>
        </w:tc>
      </w:tr>
      <w:tr w:rsidR="008E2D22" w14:paraId="756FCD07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C38A1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PES (pH 7.4)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96178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11A19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30-080</w:t>
            </w:r>
          </w:p>
        </w:tc>
      </w:tr>
      <w:tr w:rsidR="008E2D22" w14:paraId="401DC83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197CD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D6B17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6259D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2650</w:t>
            </w:r>
          </w:p>
        </w:tc>
      </w:tr>
      <w:tr w:rsidR="008E2D22" w14:paraId="6F84B539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963BB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lete mini EDTA Fre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7DF0F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91F58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836170001</w:t>
            </w:r>
          </w:p>
        </w:tc>
      </w:tr>
      <w:tr w:rsidR="008E2D22" w14:paraId="201E924C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2937A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osSTOP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49DE4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E25D3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06837001</w:t>
            </w:r>
          </w:p>
        </w:tc>
      </w:tr>
      <w:tr w:rsidR="008E2D22" w14:paraId="5A18FDA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DF319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omassie Plus Protein Assay Reagent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7D7E3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5FC51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236</w:t>
            </w:r>
          </w:p>
        </w:tc>
      </w:tr>
      <w:tr w:rsidR="008E2D22" w14:paraId="54EC495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C740D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GEruler Plus Prestained Protein Ladde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0F3DC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C2456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620</w:t>
            </w:r>
          </w:p>
        </w:tc>
      </w:tr>
      <w:tr w:rsidR="008E2D22" w14:paraId="427396B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C77EA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tin Protein Ladde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52AEE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0C8C6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27L</w:t>
            </w:r>
          </w:p>
        </w:tc>
      </w:tr>
      <w:tr w:rsidR="008E2D22" w14:paraId="64194C7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6922E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-15% MiniPROTEAN 10-wel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6DA60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ra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8742C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68084g</w:t>
            </w:r>
          </w:p>
        </w:tc>
      </w:tr>
      <w:tr w:rsidR="008E2D22" w14:paraId="324D99C5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9672D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-15% MiniPROTEAN 12-wel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BFF87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ra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AB078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68085</w:t>
            </w:r>
          </w:p>
        </w:tc>
      </w:tr>
      <w:tr w:rsidR="008E2D22" w14:paraId="02651437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10E39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-15% MiniPROTEAN 15-wel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F9286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ra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90930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68086</w:t>
            </w:r>
          </w:p>
        </w:tc>
      </w:tr>
      <w:tr w:rsidR="008E2D22" w14:paraId="267E5B68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C53CF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C00E3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EF5AE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9647</w:t>
            </w:r>
          </w:p>
        </w:tc>
      </w:tr>
      <w:tr w:rsidR="008E2D22" w14:paraId="32E58DD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856D5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Fat Dry Milk Omniblock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BF695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erican Bio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37CDF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10109-01000</w:t>
            </w:r>
          </w:p>
        </w:tc>
      </w:tr>
      <w:tr w:rsidR="008E2D22" w14:paraId="5D9DE87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80515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 um</w:t>
            </w: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Nitrocellulose Membran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BD72A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E59BF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0115</w:t>
            </w:r>
          </w:p>
        </w:tc>
      </w:tr>
      <w:tr w:rsidR="008E2D22" w14:paraId="4592615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ECEA5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atman Filter Pape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E7BB4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W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08E6F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298-020</w:t>
            </w:r>
          </w:p>
        </w:tc>
      </w:tr>
      <w:tr w:rsidR="008E2D22" w14:paraId="465C493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ACE98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Signal West Pico PLUS Chemiluminescence Substrat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8785E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27FE8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580</w:t>
            </w:r>
          </w:p>
        </w:tc>
      </w:tr>
      <w:tr w:rsidR="008E2D22" w14:paraId="1B44E420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71004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erSignal West Femto Maximum Sensitivity Substrat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25241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E7A22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095</w:t>
            </w:r>
          </w:p>
        </w:tc>
      </w:tr>
      <w:tr w:rsidR="008E2D22" w14:paraId="1BBCC44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F0625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thano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F863D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1BF61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9337-4L-PB</w:t>
            </w:r>
          </w:p>
        </w:tc>
      </w:tr>
      <w:tr w:rsidR="008E2D22" w14:paraId="3FBA23E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C264D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thanol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A30A1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on Laboratorie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C6A52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16</w:t>
            </w:r>
          </w:p>
        </w:tc>
      </w:tr>
      <w:tr w:rsidR="008E2D22" w14:paraId="66F65F8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0130B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B77CE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3EA2B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0166</w:t>
            </w:r>
          </w:p>
        </w:tc>
      </w:tr>
      <w:tr w:rsidR="008E2D22" w14:paraId="0180DFC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BB149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ypton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126D5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PI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5F9F6E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600-60</w:t>
            </w:r>
          </w:p>
        </w:tc>
      </w:tr>
      <w:tr w:rsidR="008E2D22" w14:paraId="62A2BC07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154DB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B + Ampicillin (100 µg/mL)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53A52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combinant Technologie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F37A2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0100</w:t>
            </w:r>
          </w:p>
        </w:tc>
      </w:tr>
      <w:tr w:rsidR="008E2D22" w14:paraId="1E88949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1454C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Iron (II) Chlorid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050FE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4051A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20299 </w:t>
            </w:r>
          </w:p>
        </w:tc>
      </w:tr>
      <w:tr w:rsidR="008E2D22" w14:paraId="07427919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B9051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ron (III) Chlorid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0487C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DA1AC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57740 </w:t>
            </w:r>
          </w:p>
        </w:tc>
      </w:tr>
      <w:tr w:rsidR="008E2D22" w14:paraId="1B6BE892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2C730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mmonium hydroxide (30%) 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4576D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ECB86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0145</w:t>
            </w:r>
          </w:p>
        </w:tc>
      </w:tr>
      <w:tr w:rsidR="008E2D22" w14:paraId="75A9D51B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C5DAA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xtra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61A8D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97CD3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1662 </w:t>
            </w:r>
          </w:p>
        </w:tc>
      </w:tr>
      <w:tr w:rsidR="008E2D22" w14:paraId="203CF0F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616A3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nakeskin dialysis tubing (10,000 Mol Wt)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3582B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E3CD0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100, 10,000</w:t>
            </w:r>
          </w:p>
        </w:tc>
      </w:tr>
      <w:tr w:rsidR="008E2D22" w14:paraId="46F78DC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F402E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S Column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2017F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iltenyi Biotec 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44DDA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30-042-401 </w:t>
            </w:r>
          </w:p>
        </w:tc>
      </w:tr>
      <w:tr w:rsidR="008E2D22" w14:paraId="3D4D4F0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07FEA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droMACS Separato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C0952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ltenyi Biote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2695C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D1E568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0-091-051</w:t>
            </w:r>
          </w:p>
        </w:tc>
      </w:tr>
      <w:tr w:rsidR="008E2D22" w14:paraId="5D433F4B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DEC2C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ierce Anti-HA Magnetics Bead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E2F4F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DD0CD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88837 </w:t>
            </w:r>
          </w:p>
        </w:tc>
      </w:tr>
      <w:tr w:rsidR="008E2D22" w14:paraId="3C7DDC1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E0053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ponin Quilajja sp.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363C6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B7C7E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4521</w:t>
            </w:r>
          </w:p>
        </w:tc>
      </w:tr>
      <w:tr w:rsidR="008E2D22" w14:paraId="570263A9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721888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aformaldehyd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23E4A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ectron Microscopy Sciences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0702C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202</w:t>
            </w:r>
          </w:p>
        </w:tc>
      </w:tr>
      <w:tr w:rsidR="008E2D22" w14:paraId="517E3BA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B61C7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dium dihydrogen phosphate monohydrate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6DF0E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T. Bake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C0475B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18</w:t>
            </w:r>
          </w:p>
        </w:tc>
      </w:tr>
      <w:tr w:rsidR="008E2D22" w14:paraId="3EB72A2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C4894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dium phosphate, dibasic, anhydrou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D4624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T. Baker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CB423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28</w:t>
            </w:r>
          </w:p>
        </w:tc>
      </w:tr>
      <w:tr w:rsidR="008E2D22" w14:paraId="285D1836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D886D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Long™ Gold Antifade Mountant with DNA Stain DAPI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B99ED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0EF1C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36935</w:t>
            </w:r>
          </w:p>
        </w:tc>
      </w:tr>
      <w:tr w:rsidR="008E2D22" w14:paraId="0CD1A29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7691B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sherbrand™ Superfrost™ Disposable Microscope Slides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C0882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34DB6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-550-143</w:t>
            </w:r>
          </w:p>
        </w:tc>
      </w:tr>
      <w:tr w:rsidR="008E2D22" w14:paraId="550E0E6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580A3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croscope Cover Slips (12 mm)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8DE8F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olina Biological Supply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2FB3B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3029</w:t>
            </w:r>
          </w:p>
        </w:tc>
      </w:tr>
      <w:tr w:rsidR="008E2D22" w14:paraId="2047581A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4A8119" w14:textId="77777777" w:rsidR="008E2D22" w:rsidRDefault="008E2D22" w:rsidP="004A7F29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08E2D22" w14:paraId="159ABEB1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0BA3E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Molecular Biology Reagents</w:t>
            </w:r>
          </w:p>
        </w:tc>
      </w:tr>
      <w:tr w:rsidR="008E2D22" w14:paraId="5F489EC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92389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3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91936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02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CFD5C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</w:rPr>
            </w:pPr>
            <w:r w:rsidRPr="63DF215B">
              <w:rPr>
                <w:rFonts w:ascii="Arial" w:eastAsia="Arial" w:hAnsi="Arial" w:cs="Arial"/>
                <w:b/>
                <w:bCs/>
                <w:color w:val="000000" w:themeColor="text1"/>
              </w:rPr>
              <w:t>Product Number</w:t>
            </w:r>
          </w:p>
        </w:tc>
      </w:tr>
      <w:tr w:rsidR="008E2D22" w14:paraId="11097EE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FF818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5 High-Fidelity 2X Master Mix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18ADA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C9929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0492S</w:t>
            </w:r>
          </w:p>
        </w:tc>
      </w:tr>
      <w:tr w:rsidR="008E2D22" w14:paraId="7E5C7A9A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571C4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FI DNA Assembly Master Mix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E54D0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C9C37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2621L</w:t>
            </w:r>
          </w:p>
        </w:tc>
      </w:tr>
      <w:tr w:rsidR="008E2D22" w14:paraId="7734B3D3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D8660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-Shot STABL3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CDD1C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F6DAC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3DF21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7373-03</w:t>
            </w:r>
          </w:p>
        </w:tc>
      </w:tr>
      <w:tr w:rsidR="008E2D22" w14:paraId="26619FB0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E39F4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E2D22" w14:paraId="1EBE68ED" w14:textId="77777777" w:rsidTr="004A7F29">
        <w:trPr>
          <w:trHeight w:val="300"/>
        </w:trPr>
        <w:tc>
          <w:tcPr>
            <w:tcW w:w="934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37EE5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oftware</w:t>
            </w:r>
          </w:p>
        </w:tc>
      </w:tr>
      <w:tr w:rsidR="008E2D22" w14:paraId="31FCAC7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CC1B3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ersion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3D2C5A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DB5FF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RID</w:t>
            </w:r>
          </w:p>
        </w:tc>
      </w:tr>
      <w:tr w:rsidR="008E2D22" w14:paraId="2EE470D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70499C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sm 10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C4C859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aphpa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470700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R_002798</w:t>
            </w:r>
          </w:p>
        </w:tc>
      </w:tr>
      <w:tr w:rsidR="008E2D22" w14:paraId="2043BE44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C9491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DDA8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4.0/1.54f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05A33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DDA8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JI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524C3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DDA8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R_002285</w:t>
            </w:r>
          </w:p>
        </w:tc>
      </w:tr>
      <w:tr w:rsidR="008E2D22" w14:paraId="75DE8791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E70527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.1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BD89D3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30908C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imeraX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5D49A1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E2D22" w14:paraId="2DD478BD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03BCF5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phaFold 2.2.4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7509CD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gle Deepmin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05CE9F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E2D22" w14:paraId="7AECB8FE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28AF5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phaFold Server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DC98A4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gle Deepmind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D8B036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E2D22" w14:paraId="0CD4FABF" w14:textId="77777777" w:rsidTr="004A7F29">
        <w:trPr>
          <w:trHeight w:val="300"/>
        </w:trPr>
        <w:tc>
          <w:tcPr>
            <w:tcW w:w="42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81DD0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tGPT-4o</w:t>
            </w:r>
          </w:p>
        </w:tc>
        <w:tc>
          <w:tcPr>
            <w:tcW w:w="3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0895EE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1FFA0E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penAI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6C9D22" w14:textId="77777777" w:rsidR="008E2D22" w:rsidRDefault="008E2D22" w:rsidP="004A7F2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77AE51C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22"/>
    <w:rsid w:val="00186F9C"/>
    <w:rsid w:val="001C7F15"/>
    <w:rsid w:val="00245CD4"/>
    <w:rsid w:val="003177A8"/>
    <w:rsid w:val="00464917"/>
    <w:rsid w:val="004F17B1"/>
    <w:rsid w:val="00537AEF"/>
    <w:rsid w:val="005E6439"/>
    <w:rsid w:val="00603327"/>
    <w:rsid w:val="00780403"/>
    <w:rsid w:val="00834C64"/>
    <w:rsid w:val="00845A25"/>
    <w:rsid w:val="008E2D22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D2E0"/>
  <w15:chartTrackingRefBased/>
  <w15:docId w15:val="{65958D05-2CF8-4E7C-B218-62B8D5BCF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D2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D2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D2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D2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D2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D2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D2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D2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D2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D2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D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D2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D2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E2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D2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E2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D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2D2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2</cp:revision>
  <dcterms:created xsi:type="dcterms:W3CDTF">2024-12-19T18:54:00Z</dcterms:created>
  <dcterms:modified xsi:type="dcterms:W3CDTF">2024-12-19T18:57:00Z</dcterms:modified>
</cp:coreProperties>
</file>